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CE3" w:rsidRDefault="00604CE3" w:rsidP="00604CE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604CE3" w:rsidRDefault="00604CE3" w:rsidP="00604CE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604CE3" w:rsidRPr="00D0205B" w:rsidRDefault="00604CE3" w:rsidP="00604CE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D0205B">
        <w:rPr>
          <w:rFonts w:ascii="Times New Roman" w:hAnsi="Times New Roman" w:cs="Times New Roman"/>
          <w:b/>
          <w:bCs/>
          <w:sz w:val="32"/>
          <w:szCs w:val="32"/>
        </w:rPr>
        <w:t>Supplement</w:t>
      </w:r>
    </w:p>
    <w:p w:rsidR="00604CE3" w:rsidRPr="00D0205B" w:rsidRDefault="00604CE3" w:rsidP="00604CE3">
      <w:pPr>
        <w:widowControl w:val="0"/>
        <w:autoSpaceDE w:val="0"/>
        <w:autoSpaceDN w:val="0"/>
        <w:adjustRightInd w:val="0"/>
        <w:spacing w:line="360" w:lineRule="auto"/>
        <w:ind w:firstLine="708"/>
        <w:rPr>
          <w:rFonts w:ascii="Times New Roman" w:eastAsia="SimSun" w:hAnsi="Times New Roman" w:cs="Times New Roman"/>
          <w:i/>
          <w:iCs/>
          <w:sz w:val="32"/>
          <w:szCs w:val="32"/>
          <w:lang w:val="en-CA" w:eastAsia="de-DE"/>
        </w:rPr>
      </w:pPr>
      <w:r w:rsidRPr="00D0205B">
        <w:rPr>
          <w:rFonts w:ascii="Times New Roman" w:hAnsi="Times New Roman" w:cs="Times New Roman"/>
          <w:sz w:val="32"/>
          <w:szCs w:val="32"/>
        </w:rPr>
        <w:t xml:space="preserve">Supplemental methods: </w:t>
      </w:r>
      <w:r w:rsidRPr="00D0205B">
        <w:rPr>
          <w:rFonts w:ascii="Times New Roman" w:eastAsia="SimSun" w:hAnsi="Times New Roman" w:cs="Times New Roman"/>
          <w:i/>
          <w:iCs/>
          <w:sz w:val="32"/>
          <w:szCs w:val="32"/>
          <w:lang w:val="en-CA" w:eastAsia="de-DE"/>
        </w:rPr>
        <w:t>Sample size calculation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r w:rsidRPr="00D0205B">
        <w:rPr>
          <w:rFonts w:ascii="Times New Roman" w:hAnsi="Times New Roman" w:cs="Times New Roman"/>
          <w:sz w:val="32"/>
          <w:szCs w:val="32"/>
        </w:rPr>
        <w:t xml:space="preserve">We have reserved a significance-level of 0.025 for each of the two primary </w:t>
      </w:r>
      <w:proofErr w:type="gramStart"/>
      <w:r w:rsidRPr="00D0205B">
        <w:rPr>
          <w:rFonts w:ascii="Times New Roman" w:hAnsi="Times New Roman" w:cs="Times New Roman"/>
          <w:sz w:val="32"/>
          <w:szCs w:val="32"/>
        </w:rPr>
        <w:t>research</w:t>
      </w:r>
      <w:proofErr w:type="gramEnd"/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proofErr w:type="gramStart"/>
      <w:r w:rsidRPr="00D0205B">
        <w:rPr>
          <w:rFonts w:ascii="Times New Roman" w:hAnsi="Times New Roman" w:cs="Times New Roman"/>
          <w:sz w:val="32"/>
          <w:szCs w:val="32"/>
        </w:rPr>
        <w:t>questions</w:t>
      </w:r>
      <w:proofErr w:type="gramEnd"/>
      <w:r w:rsidRPr="00D0205B">
        <w:rPr>
          <w:rFonts w:ascii="Times New Roman" w:hAnsi="Times New Roman" w:cs="Times New Roman"/>
          <w:sz w:val="32"/>
          <w:szCs w:val="32"/>
        </w:rPr>
        <w:t>. Based on the data of the control patients from Elwischger et al (2017), the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r w:rsidRPr="00D0205B">
        <w:rPr>
          <w:rFonts w:ascii="Times New Roman" w:hAnsi="Times New Roman" w:cs="Times New Roman"/>
          <w:sz w:val="32"/>
          <w:szCs w:val="32"/>
        </w:rPr>
        <w:t>mean absolute SVV 0° measurement is 1.3° with a standard deviation of 1, for the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proofErr w:type="gramStart"/>
      <w:r w:rsidRPr="00D0205B">
        <w:rPr>
          <w:rFonts w:ascii="Times New Roman" w:hAnsi="Times New Roman" w:cs="Times New Roman"/>
          <w:sz w:val="32"/>
          <w:szCs w:val="32"/>
        </w:rPr>
        <w:t>mean</w:t>
      </w:r>
      <w:proofErr w:type="gramEnd"/>
      <w:r w:rsidRPr="00D0205B">
        <w:rPr>
          <w:rFonts w:ascii="Times New Roman" w:hAnsi="Times New Roman" w:cs="Times New Roman"/>
          <w:sz w:val="32"/>
          <w:szCs w:val="32"/>
        </w:rPr>
        <w:t xml:space="preserve"> of the mean absolute SVV 30° measurements (left and right) side the mean is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proofErr w:type="gramStart"/>
      <w:r w:rsidRPr="00D0205B">
        <w:rPr>
          <w:rFonts w:ascii="Times New Roman" w:hAnsi="Times New Roman" w:cs="Times New Roman"/>
          <w:sz w:val="32"/>
          <w:szCs w:val="32"/>
        </w:rPr>
        <w:t>2.7° with a standard deviation of 1.5.</w:t>
      </w:r>
      <w:proofErr w:type="gramEnd"/>
      <w:r w:rsidRPr="00D0205B">
        <w:rPr>
          <w:rFonts w:ascii="Times New Roman" w:hAnsi="Times New Roman" w:cs="Times New Roman"/>
          <w:sz w:val="32"/>
          <w:szCs w:val="32"/>
        </w:rPr>
        <w:t xml:space="preserve"> For the patients, it is expected that the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proofErr w:type="gramStart"/>
      <w:r w:rsidRPr="00D0205B">
        <w:rPr>
          <w:rFonts w:ascii="Times New Roman" w:hAnsi="Times New Roman" w:cs="Times New Roman"/>
          <w:sz w:val="32"/>
          <w:szCs w:val="32"/>
        </w:rPr>
        <w:t>variability</w:t>
      </w:r>
      <w:proofErr w:type="gramEnd"/>
      <w:r w:rsidRPr="00D0205B">
        <w:rPr>
          <w:rFonts w:ascii="Times New Roman" w:hAnsi="Times New Roman" w:cs="Times New Roman"/>
          <w:sz w:val="32"/>
          <w:szCs w:val="32"/>
        </w:rPr>
        <w:t xml:space="preserve"> of the measurements will be larger, we assumed an increase of 50%,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proofErr w:type="gramStart"/>
      <w:r w:rsidRPr="00D0205B">
        <w:rPr>
          <w:rFonts w:ascii="Times New Roman" w:hAnsi="Times New Roman" w:cs="Times New Roman"/>
          <w:sz w:val="32"/>
          <w:szCs w:val="32"/>
        </w:rPr>
        <w:t>leading</w:t>
      </w:r>
      <w:proofErr w:type="gramEnd"/>
      <w:r w:rsidRPr="00D0205B">
        <w:rPr>
          <w:rFonts w:ascii="Times New Roman" w:hAnsi="Times New Roman" w:cs="Times New Roman"/>
          <w:sz w:val="32"/>
          <w:szCs w:val="32"/>
        </w:rPr>
        <w:t xml:space="preserve"> to a standard deviation of 1.5 for 0° measurements and 2.25 for 30°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proofErr w:type="gramStart"/>
      <w:r w:rsidRPr="00D0205B">
        <w:rPr>
          <w:rFonts w:ascii="Times New Roman" w:hAnsi="Times New Roman" w:cs="Times New Roman"/>
          <w:sz w:val="32"/>
          <w:szCs w:val="32"/>
        </w:rPr>
        <w:lastRenderedPageBreak/>
        <w:t>measurements</w:t>
      </w:r>
      <w:proofErr w:type="gramEnd"/>
      <w:r w:rsidRPr="00D0205B">
        <w:rPr>
          <w:rFonts w:ascii="Times New Roman" w:hAnsi="Times New Roman" w:cs="Times New Roman"/>
          <w:sz w:val="32"/>
          <w:szCs w:val="32"/>
        </w:rPr>
        <w:t>. A mean change of 2° at each measurement, 0° and 30°, is assumed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proofErr w:type="gramStart"/>
      <w:r w:rsidRPr="00D0205B">
        <w:rPr>
          <w:rFonts w:ascii="Times New Roman" w:hAnsi="Times New Roman" w:cs="Times New Roman"/>
          <w:sz w:val="32"/>
          <w:szCs w:val="32"/>
        </w:rPr>
        <w:t>to</w:t>
      </w:r>
      <w:proofErr w:type="gramEnd"/>
      <w:r w:rsidRPr="00D0205B">
        <w:rPr>
          <w:rFonts w:ascii="Times New Roman" w:hAnsi="Times New Roman" w:cs="Times New Roman"/>
          <w:sz w:val="32"/>
          <w:szCs w:val="32"/>
        </w:rPr>
        <w:t xml:space="preserve"> be clinically relevant. No drop out is expected, as the complete examination will be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proofErr w:type="gramStart"/>
      <w:r w:rsidRPr="00D0205B">
        <w:rPr>
          <w:rFonts w:ascii="Times New Roman" w:hAnsi="Times New Roman" w:cs="Times New Roman"/>
          <w:sz w:val="32"/>
          <w:szCs w:val="32"/>
        </w:rPr>
        <w:t>completed</w:t>
      </w:r>
      <w:proofErr w:type="gramEnd"/>
      <w:r w:rsidRPr="00D0205B">
        <w:rPr>
          <w:rFonts w:ascii="Times New Roman" w:hAnsi="Times New Roman" w:cs="Times New Roman"/>
          <w:sz w:val="32"/>
          <w:szCs w:val="32"/>
        </w:rPr>
        <w:t xml:space="preserve"> within 30 minutes. For the 30° measurement, a larger sample size is required: A two group Satterthwaite t-test with a 0.025 two-sided significance level will have 82% power to detect a difference in means of -2 (the difference between a group 1 mean of 2.7 and a group 2 of 4.7) assuming that the group 1 standard deviation, is 1.5 and the group 2 standard deviation is 2.25 (ratio of group 2 to group 1 standard deviation is 1.5) when the sample sizes in the two groups are 13 and 26, respectively. Hence, measurement of 26 patients (2:1 matching with the already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  <w:proofErr w:type="gramStart"/>
      <w:r w:rsidRPr="00D0205B">
        <w:rPr>
          <w:rFonts w:ascii="Times New Roman" w:hAnsi="Times New Roman" w:cs="Times New Roman"/>
          <w:sz w:val="32"/>
          <w:szCs w:val="32"/>
        </w:rPr>
        <w:t>available</w:t>
      </w:r>
      <w:proofErr w:type="gramEnd"/>
      <w:r w:rsidRPr="00D0205B">
        <w:rPr>
          <w:rFonts w:ascii="Times New Roman" w:hAnsi="Times New Roman" w:cs="Times New Roman"/>
          <w:sz w:val="32"/>
          <w:szCs w:val="32"/>
        </w:rPr>
        <w:t xml:space="preserve"> controls) will be obtained.</w:t>
      </w: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</w:p>
    <w:p w:rsidR="00604CE3" w:rsidRPr="00D0205B" w:rsidRDefault="00604CE3" w:rsidP="00604CE3">
      <w:pPr>
        <w:spacing w:line="360" w:lineRule="auto"/>
        <w:ind w:left="708"/>
        <w:rPr>
          <w:rFonts w:ascii="Times New Roman" w:hAnsi="Times New Roman" w:cs="Times New Roman"/>
          <w:sz w:val="32"/>
          <w:szCs w:val="32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9"/>
        <w:gridCol w:w="2742"/>
        <w:gridCol w:w="3475"/>
        <w:gridCol w:w="2324"/>
      </w:tblGrid>
      <w:tr w:rsidR="00604CE3" w:rsidRPr="00D0205B" w:rsidTr="003C611B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en-CA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en-CA"/>
              </w:rPr>
              <w:t xml:space="preserve">LSMEANS or </w:t>
            </w:r>
          </w:p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en-CA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  <w:lang w:val="en-CA"/>
              </w:rPr>
              <w:t>differences of LSME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  <w:t>adjusted p-value</w:t>
            </w:r>
          </w:p>
        </w:tc>
      </w:tr>
      <w:tr w:rsidR="00604CE3" w:rsidRPr="00D0205B" w:rsidTr="003C611B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left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  <w:t>angl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i/>
                <w:color w:val="000000"/>
                <w:sz w:val="32"/>
                <w:szCs w:val="32"/>
              </w:rPr>
              <w:t>-30°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i/>
                <w:color w:val="000000"/>
                <w:sz w:val="32"/>
                <w:szCs w:val="32"/>
              </w:rPr>
              <w:t>-0.22(-2.07; 1.62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</w:p>
        </w:tc>
      </w:tr>
      <w:tr w:rsidR="00604CE3" w:rsidRPr="00D0205B" w:rsidTr="003C611B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i/>
                <w:color w:val="000000"/>
                <w:sz w:val="32"/>
                <w:szCs w:val="32"/>
              </w:rPr>
              <w:t>0°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i/>
                <w:color w:val="000000"/>
                <w:sz w:val="32"/>
                <w:szCs w:val="32"/>
              </w:rPr>
              <w:t>0.98 (0.054; 1.91)</w:t>
            </w:r>
          </w:p>
        </w:tc>
        <w:tc>
          <w:tcPr>
            <w:tcW w:w="0" w:type="auto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</w:p>
        </w:tc>
      </w:tr>
      <w:tr w:rsidR="00604CE3" w:rsidRPr="00D0205B" w:rsidTr="003C611B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i/>
                <w:color w:val="000000"/>
                <w:sz w:val="32"/>
                <w:szCs w:val="32"/>
              </w:rPr>
              <w:t>30°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i/>
                <w:color w:val="000000"/>
                <w:sz w:val="32"/>
                <w:szCs w:val="32"/>
              </w:rPr>
              <w:t>2.96 (0.99; 4.93)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</w:p>
        </w:tc>
      </w:tr>
      <w:tr w:rsidR="00604CE3" w:rsidRPr="00D0205B" w:rsidTr="003C611B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  <w:t>30° vs. -30°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>3.18 (0.27; 6.09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>0.029</w:t>
            </w:r>
          </w:p>
        </w:tc>
      </w:tr>
      <w:tr w:rsidR="00604CE3" w:rsidRPr="00D0205B" w:rsidTr="003C611B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  <w:t>30° vs. 0°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>1.97 (0.17; 3.78)</w:t>
            </w:r>
          </w:p>
        </w:tc>
        <w:tc>
          <w:tcPr>
            <w:tcW w:w="0" w:type="auto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>0.029</w:t>
            </w:r>
          </w:p>
        </w:tc>
      </w:tr>
      <w:tr w:rsidR="00604CE3" w:rsidRPr="00D0205B" w:rsidTr="003C611B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  <w:t>-30° vs. 0°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>-1.21 (-3.46; 1.05)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>0.404</w:t>
            </w:r>
          </w:p>
        </w:tc>
      </w:tr>
      <w:tr w:rsidR="00604CE3" w:rsidRPr="00D0205B" w:rsidTr="003C611B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left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  <w:t>DB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i/>
                <w:color w:val="000000"/>
                <w:sz w:val="32"/>
                <w:szCs w:val="32"/>
              </w:rPr>
              <w:t>patient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i/>
                <w:color w:val="000000"/>
                <w:sz w:val="32"/>
                <w:szCs w:val="32"/>
              </w:rPr>
              <w:t xml:space="preserve">1.41 (0.12; 2.70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</w:p>
        </w:tc>
      </w:tr>
      <w:tr w:rsidR="00604CE3" w:rsidRPr="00D0205B" w:rsidTr="003C611B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0" w:type="auto"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i/>
                <w:color w:val="000000"/>
                <w:sz w:val="32"/>
                <w:szCs w:val="32"/>
              </w:rPr>
              <w:t>controls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i/>
                <w:color w:val="000000"/>
                <w:sz w:val="32"/>
                <w:szCs w:val="32"/>
              </w:rPr>
              <w:t>1.06 (-0.57; 2.70)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</w:p>
        </w:tc>
      </w:tr>
      <w:tr w:rsidR="00604CE3" w:rsidRPr="00D0205B" w:rsidTr="003C611B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  <w:t>patients vs. control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 xml:space="preserve"> 0.35 (-1.42; 2.11)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04CE3" w:rsidRPr="00D0205B" w:rsidRDefault="00604CE3" w:rsidP="003C611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  <w:r w:rsidRPr="00D0205B"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>0.695</w:t>
            </w:r>
          </w:p>
        </w:tc>
      </w:tr>
    </w:tbl>
    <w:p w:rsidR="00604CE3" w:rsidRPr="00D0205B" w:rsidRDefault="00604CE3" w:rsidP="00604CE3">
      <w:pPr>
        <w:pStyle w:val="Caption"/>
        <w:jc w:val="both"/>
        <w:rPr>
          <w:rFonts w:ascii="Times New Roman" w:hAnsi="Times New Roman" w:cs="Times New Roman"/>
          <w:color w:val="auto"/>
          <w:sz w:val="32"/>
          <w:szCs w:val="32"/>
          <w:lang w:val="en-US"/>
        </w:rPr>
      </w:pPr>
      <w:r w:rsidRPr="00D0205B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D0205B">
        <w:rPr>
          <w:rFonts w:ascii="Times New Roman" w:hAnsi="Times New Roman" w:cs="Times New Roman"/>
          <w:sz w:val="32"/>
          <w:szCs w:val="32"/>
          <w:lang w:val="en-US"/>
        </w:rPr>
        <w:tab/>
      </w:r>
    </w:p>
    <w:p w:rsidR="00604CE3" w:rsidRPr="00D0205B" w:rsidRDefault="00604CE3" w:rsidP="00604CE3">
      <w:pPr>
        <w:pStyle w:val="Caption"/>
        <w:jc w:val="both"/>
        <w:rPr>
          <w:rFonts w:ascii="Times New Roman" w:hAnsi="Times New Roman" w:cs="Times New Roman"/>
          <w:color w:val="auto"/>
          <w:sz w:val="32"/>
          <w:szCs w:val="32"/>
          <w:lang w:val="en-US"/>
        </w:rPr>
      </w:pPr>
      <w:r w:rsidRPr="00D0205B">
        <w:rPr>
          <w:rFonts w:ascii="Times New Roman" w:hAnsi="Times New Roman" w:cs="Times New Roman"/>
          <w:color w:val="auto"/>
          <w:sz w:val="32"/>
          <w:szCs w:val="32"/>
          <w:lang w:val="en-US"/>
        </w:rPr>
        <w:t xml:space="preserve">Supplement Table 1: A linear mixed model of the mean SVV with tilt angle (-30°, 0°, </w:t>
      </w:r>
      <w:proofErr w:type="gramStart"/>
      <w:r w:rsidRPr="00D0205B">
        <w:rPr>
          <w:rFonts w:ascii="Times New Roman" w:hAnsi="Times New Roman" w:cs="Times New Roman"/>
          <w:color w:val="auto"/>
          <w:sz w:val="32"/>
          <w:szCs w:val="32"/>
          <w:lang w:val="en-US"/>
        </w:rPr>
        <w:t>30</w:t>
      </w:r>
      <w:proofErr w:type="gramEnd"/>
      <w:r w:rsidRPr="00D0205B">
        <w:rPr>
          <w:rFonts w:ascii="Times New Roman" w:hAnsi="Times New Roman" w:cs="Times New Roman"/>
          <w:color w:val="auto"/>
          <w:sz w:val="32"/>
          <w:szCs w:val="32"/>
          <w:lang w:val="en-US"/>
        </w:rPr>
        <w:t>°) and DBN (patients, controls). Least-squares means (italic letters) and differences of least-squares means with 95% confidence intervals of the mean SVV are reported.</w:t>
      </w:r>
    </w:p>
    <w:p w:rsidR="00604CE3" w:rsidRPr="00D0205B" w:rsidRDefault="00604CE3" w:rsidP="00604CE3">
      <w:pPr>
        <w:spacing w:line="360" w:lineRule="auto"/>
        <w:ind w:left="708"/>
        <w:rPr>
          <w:ins w:id="0" w:author="E754064" w:date="2024-03-09T15:10:00Z"/>
          <w:rFonts w:ascii="Times New Roman" w:hAnsi="Times New Roman" w:cs="Times New Roman"/>
          <w:sz w:val="32"/>
          <w:szCs w:val="32"/>
        </w:rPr>
      </w:pPr>
    </w:p>
    <w:p w:rsidR="0053442B" w:rsidRDefault="0053442B">
      <w:bookmarkStart w:id="1" w:name="_GoBack"/>
      <w:bookmarkEnd w:id="1"/>
    </w:p>
    <w:sectPr w:rsidR="00534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CE3"/>
    <w:rsid w:val="0001053C"/>
    <w:rsid w:val="00010CF6"/>
    <w:rsid w:val="00012227"/>
    <w:rsid w:val="000135E3"/>
    <w:rsid w:val="000152EF"/>
    <w:rsid w:val="00021994"/>
    <w:rsid w:val="00022469"/>
    <w:rsid w:val="000229B2"/>
    <w:rsid w:val="000241FD"/>
    <w:rsid w:val="00026B59"/>
    <w:rsid w:val="0003398F"/>
    <w:rsid w:val="00035185"/>
    <w:rsid w:val="00035DB2"/>
    <w:rsid w:val="000376E8"/>
    <w:rsid w:val="00041079"/>
    <w:rsid w:val="00041673"/>
    <w:rsid w:val="0004509D"/>
    <w:rsid w:val="00046378"/>
    <w:rsid w:val="00050E01"/>
    <w:rsid w:val="00051D11"/>
    <w:rsid w:val="000520D7"/>
    <w:rsid w:val="00052E19"/>
    <w:rsid w:val="0005525A"/>
    <w:rsid w:val="00060FD8"/>
    <w:rsid w:val="000630AA"/>
    <w:rsid w:val="0006320A"/>
    <w:rsid w:val="00064564"/>
    <w:rsid w:val="00064DEE"/>
    <w:rsid w:val="00064F63"/>
    <w:rsid w:val="000654D1"/>
    <w:rsid w:val="00065917"/>
    <w:rsid w:val="0006736C"/>
    <w:rsid w:val="00074F7C"/>
    <w:rsid w:val="00077834"/>
    <w:rsid w:val="00082B76"/>
    <w:rsid w:val="00091390"/>
    <w:rsid w:val="00093214"/>
    <w:rsid w:val="00094A5A"/>
    <w:rsid w:val="00095293"/>
    <w:rsid w:val="000957AD"/>
    <w:rsid w:val="00095F17"/>
    <w:rsid w:val="000A1969"/>
    <w:rsid w:val="000A1AA7"/>
    <w:rsid w:val="000B0344"/>
    <w:rsid w:val="000B30A3"/>
    <w:rsid w:val="000B4842"/>
    <w:rsid w:val="000B5459"/>
    <w:rsid w:val="000C2B36"/>
    <w:rsid w:val="000C2C15"/>
    <w:rsid w:val="000C42CF"/>
    <w:rsid w:val="000D156A"/>
    <w:rsid w:val="000D1E45"/>
    <w:rsid w:val="000D389C"/>
    <w:rsid w:val="000D760E"/>
    <w:rsid w:val="000E00E1"/>
    <w:rsid w:val="000E0B60"/>
    <w:rsid w:val="000E529C"/>
    <w:rsid w:val="000E7611"/>
    <w:rsid w:val="000E7BC0"/>
    <w:rsid w:val="000E7CB2"/>
    <w:rsid w:val="000F1B3C"/>
    <w:rsid w:val="000F27E9"/>
    <w:rsid w:val="000F3A03"/>
    <w:rsid w:val="00100550"/>
    <w:rsid w:val="0010596C"/>
    <w:rsid w:val="00106327"/>
    <w:rsid w:val="0011117C"/>
    <w:rsid w:val="001144C1"/>
    <w:rsid w:val="001173D4"/>
    <w:rsid w:val="0011795E"/>
    <w:rsid w:val="001179E1"/>
    <w:rsid w:val="00117AA8"/>
    <w:rsid w:val="00121942"/>
    <w:rsid w:val="00121C04"/>
    <w:rsid w:val="001222EF"/>
    <w:rsid w:val="001228B9"/>
    <w:rsid w:val="00122B90"/>
    <w:rsid w:val="00122E53"/>
    <w:rsid w:val="0012390A"/>
    <w:rsid w:val="00127795"/>
    <w:rsid w:val="0013416F"/>
    <w:rsid w:val="00137E85"/>
    <w:rsid w:val="0014075B"/>
    <w:rsid w:val="00141959"/>
    <w:rsid w:val="00143033"/>
    <w:rsid w:val="00144676"/>
    <w:rsid w:val="00145218"/>
    <w:rsid w:val="0014687A"/>
    <w:rsid w:val="00150269"/>
    <w:rsid w:val="00156EB7"/>
    <w:rsid w:val="00157351"/>
    <w:rsid w:val="0016055F"/>
    <w:rsid w:val="00160688"/>
    <w:rsid w:val="00161540"/>
    <w:rsid w:val="00161DA1"/>
    <w:rsid w:val="001627B0"/>
    <w:rsid w:val="00165D7C"/>
    <w:rsid w:val="00166F46"/>
    <w:rsid w:val="00170BBF"/>
    <w:rsid w:val="00170E4D"/>
    <w:rsid w:val="0017187F"/>
    <w:rsid w:val="00172321"/>
    <w:rsid w:val="00172F1A"/>
    <w:rsid w:val="00174539"/>
    <w:rsid w:val="001750AC"/>
    <w:rsid w:val="00175785"/>
    <w:rsid w:val="001767B4"/>
    <w:rsid w:val="001808FB"/>
    <w:rsid w:val="00180E13"/>
    <w:rsid w:val="00181667"/>
    <w:rsid w:val="00182149"/>
    <w:rsid w:val="00184104"/>
    <w:rsid w:val="00195752"/>
    <w:rsid w:val="00196A59"/>
    <w:rsid w:val="001A0594"/>
    <w:rsid w:val="001A13EB"/>
    <w:rsid w:val="001A56CE"/>
    <w:rsid w:val="001A5E4F"/>
    <w:rsid w:val="001A625A"/>
    <w:rsid w:val="001A7BB9"/>
    <w:rsid w:val="001B064C"/>
    <w:rsid w:val="001B209D"/>
    <w:rsid w:val="001B2992"/>
    <w:rsid w:val="001C08A9"/>
    <w:rsid w:val="001C16D5"/>
    <w:rsid w:val="001C3057"/>
    <w:rsid w:val="001C347E"/>
    <w:rsid w:val="001C37E3"/>
    <w:rsid w:val="001C3838"/>
    <w:rsid w:val="001C7A99"/>
    <w:rsid w:val="001D19B3"/>
    <w:rsid w:val="001D31BC"/>
    <w:rsid w:val="001D709B"/>
    <w:rsid w:val="001D72E0"/>
    <w:rsid w:val="001E1299"/>
    <w:rsid w:val="001E20DE"/>
    <w:rsid w:val="001E43D7"/>
    <w:rsid w:val="001E7A5C"/>
    <w:rsid w:val="001F353A"/>
    <w:rsid w:val="001F475D"/>
    <w:rsid w:val="001F70F4"/>
    <w:rsid w:val="00202F4D"/>
    <w:rsid w:val="0020494C"/>
    <w:rsid w:val="00204F0B"/>
    <w:rsid w:val="00210822"/>
    <w:rsid w:val="002130DF"/>
    <w:rsid w:val="00216CA1"/>
    <w:rsid w:val="002227BF"/>
    <w:rsid w:val="00225A06"/>
    <w:rsid w:val="00227B8D"/>
    <w:rsid w:val="0023150B"/>
    <w:rsid w:val="00231B11"/>
    <w:rsid w:val="00232A84"/>
    <w:rsid w:val="00234063"/>
    <w:rsid w:val="002365F3"/>
    <w:rsid w:val="002450B1"/>
    <w:rsid w:val="00245991"/>
    <w:rsid w:val="00247C76"/>
    <w:rsid w:val="0025294A"/>
    <w:rsid w:val="00257155"/>
    <w:rsid w:val="002573A5"/>
    <w:rsid w:val="00263971"/>
    <w:rsid w:val="002669D9"/>
    <w:rsid w:val="00271179"/>
    <w:rsid w:val="00277700"/>
    <w:rsid w:val="002816E4"/>
    <w:rsid w:val="00282887"/>
    <w:rsid w:val="00283CB7"/>
    <w:rsid w:val="002844A4"/>
    <w:rsid w:val="002851FE"/>
    <w:rsid w:val="00285B1D"/>
    <w:rsid w:val="002957C9"/>
    <w:rsid w:val="002A3A7E"/>
    <w:rsid w:val="002A4D80"/>
    <w:rsid w:val="002B5167"/>
    <w:rsid w:val="002B5943"/>
    <w:rsid w:val="002B7EDA"/>
    <w:rsid w:val="002C07ED"/>
    <w:rsid w:val="002C0DEF"/>
    <w:rsid w:val="002C4835"/>
    <w:rsid w:val="002C5EEC"/>
    <w:rsid w:val="002C7A78"/>
    <w:rsid w:val="002D00E7"/>
    <w:rsid w:val="002D0B3F"/>
    <w:rsid w:val="002D144A"/>
    <w:rsid w:val="002D2120"/>
    <w:rsid w:val="002D245A"/>
    <w:rsid w:val="002D4A56"/>
    <w:rsid w:val="002D59CD"/>
    <w:rsid w:val="002D69D7"/>
    <w:rsid w:val="002D7CEE"/>
    <w:rsid w:val="002E1B7E"/>
    <w:rsid w:val="002E50AD"/>
    <w:rsid w:val="002E6309"/>
    <w:rsid w:val="002E64A3"/>
    <w:rsid w:val="002E72AE"/>
    <w:rsid w:val="002F074B"/>
    <w:rsid w:val="002F1241"/>
    <w:rsid w:val="002F1C98"/>
    <w:rsid w:val="002F2C20"/>
    <w:rsid w:val="002F7B88"/>
    <w:rsid w:val="002F7EEF"/>
    <w:rsid w:val="00300762"/>
    <w:rsid w:val="00300B68"/>
    <w:rsid w:val="003032CE"/>
    <w:rsid w:val="00306954"/>
    <w:rsid w:val="00306D8E"/>
    <w:rsid w:val="00307BA3"/>
    <w:rsid w:val="00311923"/>
    <w:rsid w:val="00311BF4"/>
    <w:rsid w:val="00313687"/>
    <w:rsid w:val="00315C82"/>
    <w:rsid w:val="00317C9F"/>
    <w:rsid w:val="003263B4"/>
    <w:rsid w:val="003266AF"/>
    <w:rsid w:val="00326932"/>
    <w:rsid w:val="00326D62"/>
    <w:rsid w:val="00327764"/>
    <w:rsid w:val="00330018"/>
    <w:rsid w:val="00330961"/>
    <w:rsid w:val="00332823"/>
    <w:rsid w:val="00334CCF"/>
    <w:rsid w:val="003358B2"/>
    <w:rsid w:val="00335FDD"/>
    <w:rsid w:val="0034188E"/>
    <w:rsid w:val="0034198C"/>
    <w:rsid w:val="003430A2"/>
    <w:rsid w:val="00343C62"/>
    <w:rsid w:val="00344BBE"/>
    <w:rsid w:val="00347021"/>
    <w:rsid w:val="0035071F"/>
    <w:rsid w:val="00353C4A"/>
    <w:rsid w:val="00354BF4"/>
    <w:rsid w:val="0035795C"/>
    <w:rsid w:val="00361A29"/>
    <w:rsid w:val="00362B77"/>
    <w:rsid w:val="00363132"/>
    <w:rsid w:val="003639D4"/>
    <w:rsid w:val="003642D1"/>
    <w:rsid w:val="00364611"/>
    <w:rsid w:val="00365745"/>
    <w:rsid w:val="003660B0"/>
    <w:rsid w:val="00366E38"/>
    <w:rsid w:val="00367828"/>
    <w:rsid w:val="003718C3"/>
    <w:rsid w:val="00372160"/>
    <w:rsid w:val="00376AA1"/>
    <w:rsid w:val="00381B64"/>
    <w:rsid w:val="0038281B"/>
    <w:rsid w:val="00383CE8"/>
    <w:rsid w:val="00385F13"/>
    <w:rsid w:val="00387F03"/>
    <w:rsid w:val="00390DC5"/>
    <w:rsid w:val="00393386"/>
    <w:rsid w:val="0039499E"/>
    <w:rsid w:val="003979EA"/>
    <w:rsid w:val="003A1A5D"/>
    <w:rsid w:val="003A1E92"/>
    <w:rsid w:val="003A4FA0"/>
    <w:rsid w:val="003A7C1E"/>
    <w:rsid w:val="003A7D8D"/>
    <w:rsid w:val="003B0ED7"/>
    <w:rsid w:val="003B52C9"/>
    <w:rsid w:val="003B58C7"/>
    <w:rsid w:val="003B68A3"/>
    <w:rsid w:val="003B7B14"/>
    <w:rsid w:val="003B7B62"/>
    <w:rsid w:val="003C3A94"/>
    <w:rsid w:val="003C40F3"/>
    <w:rsid w:val="003C62FC"/>
    <w:rsid w:val="003D0396"/>
    <w:rsid w:val="003D567D"/>
    <w:rsid w:val="003D7653"/>
    <w:rsid w:val="003E228F"/>
    <w:rsid w:val="003E27C8"/>
    <w:rsid w:val="003E2C51"/>
    <w:rsid w:val="003E3562"/>
    <w:rsid w:val="003E426F"/>
    <w:rsid w:val="003E5744"/>
    <w:rsid w:val="003E5A83"/>
    <w:rsid w:val="003E609D"/>
    <w:rsid w:val="003F089E"/>
    <w:rsid w:val="003F0B76"/>
    <w:rsid w:val="003F2A36"/>
    <w:rsid w:val="003F3418"/>
    <w:rsid w:val="003F3B42"/>
    <w:rsid w:val="003F45FA"/>
    <w:rsid w:val="003F4E61"/>
    <w:rsid w:val="00403B7C"/>
    <w:rsid w:val="00413766"/>
    <w:rsid w:val="00413B12"/>
    <w:rsid w:val="0041454B"/>
    <w:rsid w:val="004172A4"/>
    <w:rsid w:val="00420BCB"/>
    <w:rsid w:val="00421321"/>
    <w:rsid w:val="00424EDB"/>
    <w:rsid w:val="00427293"/>
    <w:rsid w:val="0042793E"/>
    <w:rsid w:val="00430B6A"/>
    <w:rsid w:val="00431CF7"/>
    <w:rsid w:val="00433147"/>
    <w:rsid w:val="0043317E"/>
    <w:rsid w:val="00433511"/>
    <w:rsid w:val="00435813"/>
    <w:rsid w:val="00436635"/>
    <w:rsid w:val="0043763D"/>
    <w:rsid w:val="0044031D"/>
    <w:rsid w:val="00440494"/>
    <w:rsid w:val="004417A8"/>
    <w:rsid w:val="00445A2F"/>
    <w:rsid w:val="0045106F"/>
    <w:rsid w:val="0045174C"/>
    <w:rsid w:val="004547F7"/>
    <w:rsid w:val="00455928"/>
    <w:rsid w:val="004565F2"/>
    <w:rsid w:val="00463146"/>
    <w:rsid w:val="004635B8"/>
    <w:rsid w:val="004646F6"/>
    <w:rsid w:val="00471214"/>
    <w:rsid w:val="00471FD4"/>
    <w:rsid w:val="00472385"/>
    <w:rsid w:val="0047286D"/>
    <w:rsid w:val="004739D1"/>
    <w:rsid w:val="00474AE4"/>
    <w:rsid w:val="0047633C"/>
    <w:rsid w:val="004764E3"/>
    <w:rsid w:val="00481035"/>
    <w:rsid w:val="004842EC"/>
    <w:rsid w:val="004849F6"/>
    <w:rsid w:val="0048635B"/>
    <w:rsid w:val="004869D4"/>
    <w:rsid w:val="00487020"/>
    <w:rsid w:val="00491B3E"/>
    <w:rsid w:val="0049290F"/>
    <w:rsid w:val="00492FB3"/>
    <w:rsid w:val="004947C8"/>
    <w:rsid w:val="00495AA5"/>
    <w:rsid w:val="004A057C"/>
    <w:rsid w:val="004A0CAA"/>
    <w:rsid w:val="004B27F7"/>
    <w:rsid w:val="004B68EF"/>
    <w:rsid w:val="004C497B"/>
    <w:rsid w:val="004C4B05"/>
    <w:rsid w:val="004C6191"/>
    <w:rsid w:val="004C74CC"/>
    <w:rsid w:val="004D1955"/>
    <w:rsid w:val="004D2988"/>
    <w:rsid w:val="004D5D59"/>
    <w:rsid w:val="004D6C31"/>
    <w:rsid w:val="004E3C09"/>
    <w:rsid w:val="004E44B8"/>
    <w:rsid w:val="004E7FC4"/>
    <w:rsid w:val="004F26B5"/>
    <w:rsid w:val="004F3214"/>
    <w:rsid w:val="004F41E9"/>
    <w:rsid w:val="004F6017"/>
    <w:rsid w:val="0050239B"/>
    <w:rsid w:val="00502741"/>
    <w:rsid w:val="005030B0"/>
    <w:rsid w:val="00503A1D"/>
    <w:rsid w:val="005066AE"/>
    <w:rsid w:val="005068E3"/>
    <w:rsid w:val="00511203"/>
    <w:rsid w:val="0051425E"/>
    <w:rsid w:val="0051479B"/>
    <w:rsid w:val="005200ED"/>
    <w:rsid w:val="005201F2"/>
    <w:rsid w:val="00520B27"/>
    <w:rsid w:val="00520F4C"/>
    <w:rsid w:val="005252F5"/>
    <w:rsid w:val="00526367"/>
    <w:rsid w:val="0052640E"/>
    <w:rsid w:val="00527D9C"/>
    <w:rsid w:val="00534052"/>
    <w:rsid w:val="0053442B"/>
    <w:rsid w:val="0053534F"/>
    <w:rsid w:val="00541010"/>
    <w:rsid w:val="005417A2"/>
    <w:rsid w:val="005445F8"/>
    <w:rsid w:val="005469E1"/>
    <w:rsid w:val="00551DD8"/>
    <w:rsid w:val="00552F07"/>
    <w:rsid w:val="00553270"/>
    <w:rsid w:val="005534C5"/>
    <w:rsid w:val="00553A83"/>
    <w:rsid w:val="0055434A"/>
    <w:rsid w:val="00554A49"/>
    <w:rsid w:val="00555AB5"/>
    <w:rsid w:val="00556D02"/>
    <w:rsid w:val="005632CC"/>
    <w:rsid w:val="00563D34"/>
    <w:rsid w:val="00564532"/>
    <w:rsid w:val="00564C4D"/>
    <w:rsid w:val="0056592A"/>
    <w:rsid w:val="005671EA"/>
    <w:rsid w:val="00572A9C"/>
    <w:rsid w:val="00574500"/>
    <w:rsid w:val="00574C56"/>
    <w:rsid w:val="00574E26"/>
    <w:rsid w:val="005775F1"/>
    <w:rsid w:val="00577FAB"/>
    <w:rsid w:val="0058009A"/>
    <w:rsid w:val="0058217E"/>
    <w:rsid w:val="005832B2"/>
    <w:rsid w:val="00584522"/>
    <w:rsid w:val="005856F3"/>
    <w:rsid w:val="00585860"/>
    <w:rsid w:val="00585FD7"/>
    <w:rsid w:val="00586D0A"/>
    <w:rsid w:val="005904BD"/>
    <w:rsid w:val="00590663"/>
    <w:rsid w:val="00593611"/>
    <w:rsid w:val="00594F6D"/>
    <w:rsid w:val="0059652F"/>
    <w:rsid w:val="005A2530"/>
    <w:rsid w:val="005A36F8"/>
    <w:rsid w:val="005A3D46"/>
    <w:rsid w:val="005A49EF"/>
    <w:rsid w:val="005B0970"/>
    <w:rsid w:val="005C01CC"/>
    <w:rsid w:val="005C1B64"/>
    <w:rsid w:val="005C289E"/>
    <w:rsid w:val="005C2F66"/>
    <w:rsid w:val="005C4226"/>
    <w:rsid w:val="005D16A8"/>
    <w:rsid w:val="005D3E35"/>
    <w:rsid w:val="005D539C"/>
    <w:rsid w:val="005E1365"/>
    <w:rsid w:val="005E1446"/>
    <w:rsid w:val="005E4D14"/>
    <w:rsid w:val="005E774B"/>
    <w:rsid w:val="005F592F"/>
    <w:rsid w:val="005F6164"/>
    <w:rsid w:val="006002CD"/>
    <w:rsid w:val="0060055A"/>
    <w:rsid w:val="00600C6B"/>
    <w:rsid w:val="00604536"/>
    <w:rsid w:val="00604CE3"/>
    <w:rsid w:val="00605324"/>
    <w:rsid w:val="00610E79"/>
    <w:rsid w:val="00615890"/>
    <w:rsid w:val="00621E49"/>
    <w:rsid w:val="0062301A"/>
    <w:rsid w:val="0062495E"/>
    <w:rsid w:val="00627CE3"/>
    <w:rsid w:val="006305FD"/>
    <w:rsid w:val="00631F43"/>
    <w:rsid w:val="00637410"/>
    <w:rsid w:val="0064416B"/>
    <w:rsid w:val="00647FD8"/>
    <w:rsid w:val="00661B40"/>
    <w:rsid w:val="006633C3"/>
    <w:rsid w:val="00664230"/>
    <w:rsid w:val="006645A5"/>
    <w:rsid w:val="00665722"/>
    <w:rsid w:val="006661E6"/>
    <w:rsid w:val="006669B8"/>
    <w:rsid w:val="006674DD"/>
    <w:rsid w:val="00670A53"/>
    <w:rsid w:val="0067159C"/>
    <w:rsid w:val="00677BC9"/>
    <w:rsid w:val="00681A04"/>
    <w:rsid w:val="00681BB8"/>
    <w:rsid w:val="00681CD7"/>
    <w:rsid w:val="006822C6"/>
    <w:rsid w:val="006841BC"/>
    <w:rsid w:val="00684BCE"/>
    <w:rsid w:val="00685492"/>
    <w:rsid w:val="00687687"/>
    <w:rsid w:val="0069042D"/>
    <w:rsid w:val="00692184"/>
    <w:rsid w:val="00692FA1"/>
    <w:rsid w:val="00693153"/>
    <w:rsid w:val="00693C87"/>
    <w:rsid w:val="006A14C1"/>
    <w:rsid w:val="006A3C43"/>
    <w:rsid w:val="006A69A4"/>
    <w:rsid w:val="006A6F15"/>
    <w:rsid w:val="006A7661"/>
    <w:rsid w:val="006B14D5"/>
    <w:rsid w:val="006B1AD5"/>
    <w:rsid w:val="006B2BE1"/>
    <w:rsid w:val="006B3A83"/>
    <w:rsid w:val="006B434C"/>
    <w:rsid w:val="006C01C7"/>
    <w:rsid w:val="006C0874"/>
    <w:rsid w:val="006C165B"/>
    <w:rsid w:val="006C171C"/>
    <w:rsid w:val="006C505E"/>
    <w:rsid w:val="006C6122"/>
    <w:rsid w:val="006C7B4D"/>
    <w:rsid w:val="006C7C75"/>
    <w:rsid w:val="006D0410"/>
    <w:rsid w:val="006D214B"/>
    <w:rsid w:val="006D2712"/>
    <w:rsid w:val="006D54EB"/>
    <w:rsid w:val="006E0298"/>
    <w:rsid w:val="006E1577"/>
    <w:rsid w:val="006E3651"/>
    <w:rsid w:val="006E5B6E"/>
    <w:rsid w:val="006E7EC1"/>
    <w:rsid w:val="006F28CC"/>
    <w:rsid w:val="006F43B7"/>
    <w:rsid w:val="00700004"/>
    <w:rsid w:val="007026A1"/>
    <w:rsid w:val="007044F2"/>
    <w:rsid w:val="00704A6C"/>
    <w:rsid w:val="00704A71"/>
    <w:rsid w:val="00705358"/>
    <w:rsid w:val="00706829"/>
    <w:rsid w:val="00712AD3"/>
    <w:rsid w:val="007204FF"/>
    <w:rsid w:val="00720AD7"/>
    <w:rsid w:val="00720FAD"/>
    <w:rsid w:val="00723D78"/>
    <w:rsid w:val="007254EA"/>
    <w:rsid w:val="007270C9"/>
    <w:rsid w:val="00727691"/>
    <w:rsid w:val="0073168E"/>
    <w:rsid w:val="00732E51"/>
    <w:rsid w:val="00733223"/>
    <w:rsid w:val="00734B71"/>
    <w:rsid w:val="0074698A"/>
    <w:rsid w:val="00751093"/>
    <w:rsid w:val="007526BB"/>
    <w:rsid w:val="00753CA0"/>
    <w:rsid w:val="0075513F"/>
    <w:rsid w:val="00755E5C"/>
    <w:rsid w:val="00756DA9"/>
    <w:rsid w:val="00757EBE"/>
    <w:rsid w:val="00760A7B"/>
    <w:rsid w:val="00761FBB"/>
    <w:rsid w:val="00763EFF"/>
    <w:rsid w:val="0076646F"/>
    <w:rsid w:val="007665A2"/>
    <w:rsid w:val="00767048"/>
    <w:rsid w:val="00770725"/>
    <w:rsid w:val="0077232A"/>
    <w:rsid w:val="007740EC"/>
    <w:rsid w:val="00775A60"/>
    <w:rsid w:val="007765A7"/>
    <w:rsid w:val="00781AF0"/>
    <w:rsid w:val="007923B2"/>
    <w:rsid w:val="00793924"/>
    <w:rsid w:val="00794630"/>
    <w:rsid w:val="00794E1F"/>
    <w:rsid w:val="00796BD6"/>
    <w:rsid w:val="00797078"/>
    <w:rsid w:val="007A2C68"/>
    <w:rsid w:val="007A34DF"/>
    <w:rsid w:val="007A3B4E"/>
    <w:rsid w:val="007A527D"/>
    <w:rsid w:val="007A5D70"/>
    <w:rsid w:val="007A7D78"/>
    <w:rsid w:val="007B0323"/>
    <w:rsid w:val="007B1314"/>
    <w:rsid w:val="007B1780"/>
    <w:rsid w:val="007B1ED3"/>
    <w:rsid w:val="007B5234"/>
    <w:rsid w:val="007C1975"/>
    <w:rsid w:val="007C3963"/>
    <w:rsid w:val="007C5388"/>
    <w:rsid w:val="007C57B3"/>
    <w:rsid w:val="007C7EF4"/>
    <w:rsid w:val="007D12BB"/>
    <w:rsid w:val="007D3A0C"/>
    <w:rsid w:val="007D412C"/>
    <w:rsid w:val="007D66DE"/>
    <w:rsid w:val="007D7D09"/>
    <w:rsid w:val="007E083A"/>
    <w:rsid w:val="007E1AA8"/>
    <w:rsid w:val="007E1B42"/>
    <w:rsid w:val="007E443A"/>
    <w:rsid w:val="007E45DC"/>
    <w:rsid w:val="007E4C77"/>
    <w:rsid w:val="007E51C8"/>
    <w:rsid w:val="007E6357"/>
    <w:rsid w:val="007F2C34"/>
    <w:rsid w:val="007F34A9"/>
    <w:rsid w:val="007F3DC6"/>
    <w:rsid w:val="007F4319"/>
    <w:rsid w:val="007F4D82"/>
    <w:rsid w:val="007F59BD"/>
    <w:rsid w:val="007F7140"/>
    <w:rsid w:val="00800476"/>
    <w:rsid w:val="00801F25"/>
    <w:rsid w:val="00806682"/>
    <w:rsid w:val="00807F00"/>
    <w:rsid w:val="008148DE"/>
    <w:rsid w:val="008149EC"/>
    <w:rsid w:val="00815F8D"/>
    <w:rsid w:val="008172D0"/>
    <w:rsid w:val="00820219"/>
    <w:rsid w:val="008207BD"/>
    <w:rsid w:val="008209A1"/>
    <w:rsid w:val="00822E83"/>
    <w:rsid w:val="00823295"/>
    <w:rsid w:val="008240D7"/>
    <w:rsid w:val="008256A4"/>
    <w:rsid w:val="00826440"/>
    <w:rsid w:val="008270E9"/>
    <w:rsid w:val="00830C5A"/>
    <w:rsid w:val="008316F0"/>
    <w:rsid w:val="00835DE4"/>
    <w:rsid w:val="00837B64"/>
    <w:rsid w:val="00837E94"/>
    <w:rsid w:val="00850CED"/>
    <w:rsid w:val="008538BE"/>
    <w:rsid w:val="008553CE"/>
    <w:rsid w:val="008566E0"/>
    <w:rsid w:val="008568B0"/>
    <w:rsid w:val="00867AD1"/>
    <w:rsid w:val="00871196"/>
    <w:rsid w:val="00875F16"/>
    <w:rsid w:val="00876D17"/>
    <w:rsid w:val="00880B41"/>
    <w:rsid w:val="00882034"/>
    <w:rsid w:val="00890C16"/>
    <w:rsid w:val="00892D7B"/>
    <w:rsid w:val="008957B5"/>
    <w:rsid w:val="008A2F66"/>
    <w:rsid w:val="008A4C3D"/>
    <w:rsid w:val="008A5205"/>
    <w:rsid w:val="008A6918"/>
    <w:rsid w:val="008B1933"/>
    <w:rsid w:val="008B1D95"/>
    <w:rsid w:val="008B4126"/>
    <w:rsid w:val="008B7F78"/>
    <w:rsid w:val="008C3705"/>
    <w:rsid w:val="008C522F"/>
    <w:rsid w:val="008C5A9C"/>
    <w:rsid w:val="008C6160"/>
    <w:rsid w:val="008C6338"/>
    <w:rsid w:val="008D0439"/>
    <w:rsid w:val="008D05F7"/>
    <w:rsid w:val="008D2D60"/>
    <w:rsid w:val="008D6BBC"/>
    <w:rsid w:val="008D6EB9"/>
    <w:rsid w:val="008D7C42"/>
    <w:rsid w:val="008E2177"/>
    <w:rsid w:val="008E3AC9"/>
    <w:rsid w:val="008E464A"/>
    <w:rsid w:val="008E52CD"/>
    <w:rsid w:val="008E585D"/>
    <w:rsid w:val="008F1974"/>
    <w:rsid w:val="008F2008"/>
    <w:rsid w:val="008F24AC"/>
    <w:rsid w:val="00900945"/>
    <w:rsid w:val="0090255F"/>
    <w:rsid w:val="00903ADC"/>
    <w:rsid w:val="00906D8A"/>
    <w:rsid w:val="009110CD"/>
    <w:rsid w:val="0091374B"/>
    <w:rsid w:val="009154CF"/>
    <w:rsid w:val="00915F85"/>
    <w:rsid w:val="0092133B"/>
    <w:rsid w:val="00921ACB"/>
    <w:rsid w:val="00922001"/>
    <w:rsid w:val="009240A4"/>
    <w:rsid w:val="00925BDB"/>
    <w:rsid w:val="00926A32"/>
    <w:rsid w:val="00926E06"/>
    <w:rsid w:val="00927505"/>
    <w:rsid w:val="0093004F"/>
    <w:rsid w:val="00930CB8"/>
    <w:rsid w:val="00931445"/>
    <w:rsid w:val="009328DF"/>
    <w:rsid w:val="00933E59"/>
    <w:rsid w:val="009424F6"/>
    <w:rsid w:val="00942FFB"/>
    <w:rsid w:val="009444C7"/>
    <w:rsid w:val="00947F03"/>
    <w:rsid w:val="009506C6"/>
    <w:rsid w:val="00955D27"/>
    <w:rsid w:val="00963953"/>
    <w:rsid w:val="00965AD1"/>
    <w:rsid w:val="00966F52"/>
    <w:rsid w:val="00971821"/>
    <w:rsid w:val="00972705"/>
    <w:rsid w:val="00980DED"/>
    <w:rsid w:val="0098632A"/>
    <w:rsid w:val="009906B7"/>
    <w:rsid w:val="00996C64"/>
    <w:rsid w:val="009A0CDE"/>
    <w:rsid w:val="009A18BE"/>
    <w:rsid w:val="009A1D87"/>
    <w:rsid w:val="009A4B11"/>
    <w:rsid w:val="009B0DD9"/>
    <w:rsid w:val="009B292D"/>
    <w:rsid w:val="009B30E2"/>
    <w:rsid w:val="009B688A"/>
    <w:rsid w:val="009C0FAE"/>
    <w:rsid w:val="009C4806"/>
    <w:rsid w:val="009C6156"/>
    <w:rsid w:val="009C7585"/>
    <w:rsid w:val="009C7624"/>
    <w:rsid w:val="009D28C1"/>
    <w:rsid w:val="009D3216"/>
    <w:rsid w:val="009D4B54"/>
    <w:rsid w:val="009D7C31"/>
    <w:rsid w:val="009E2399"/>
    <w:rsid w:val="009E3347"/>
    <w:rsid w:val="009E37FF"/>
    <w:rsid w:val="009E4C12"/>
    <w:rsid w:val="009E5F72"/>
    <w:rsid w:val="009E7309"/>
    <w:rsid w:val="009F4959"/>
    <w:rsid w:val="009F528F"/>
    <w:rsid w:val="009F62A7"/>
    <w:rsid w:val="00A00011"/>
    <w:rsid w:val="00A013F3"/>
    <w:rsid w:val="00A02360"/>
    <w:rsid w:val="00A03127"/>
    <w:rsid w:val="00A075A5"/>
    <w:rsid w:val="00A135C3"/>
    <w:rsid w:val="00A1374C"/>
    <w:rsid w:val="00A165C6"/>
    <w:rsid w:val="00A20BB3"/>
    <w:rsid w:val="00A2544F"/>
    <w:rsid w:val="00A33464"/>
    <w:rsid w:val="00A33A37"/>
    <w:rsid w:val="00A35B2E"/>
    <w:rsid w:val="00A40756"/>
    <w:rsid w:val="00A4562E"/>
    <w:rsid w:val="00A4703A"/>
    <w:rsid w:val="00A50C9E"/>
    <w:rsid w:val="00A510B2"/>
    <w:rsid w:val="00A51A2B"/>
    <w:rsid w:val="00A53EDA"/>
    <w:rsid w:val="00A54B87"/>
    <w:rsid w:val="00A55534"/>
    <w:rsid w:val="00A60ADD"/>
    <w:rsid w:val="00A629CE"/>
    <w:rsid w:val="00A666C3"/>
    <w:rsid w:val="00A679AE"/>
    <w:rsid w:val="00A712BB"/>
    <w:rsid w:val="00A71E0F"/>
    <w:rsid w:val="00A72900"/>
    <w:rsid w:val="00A74D77"/>
    <w:rsid w:val="00A75B1D"/>
    <w:rsid w:val="00A75CF2"/>
    <w:rsid w:val="00A76238"/>
    <w:rsid w:val="00A80824"/>
    <w:rsid w:val="00A83677"/>
    <w:rsid w:val="00A84559"/>
    <w:rsid w:val="00A86AA4"/>
    <w:rsid w:val="00A878A7"/>
    <w:rsid w:val="00A901DB"/>
    <w:rsid w:val="00A924FE"/>
    <w:rsid w:val="00A94A38"/>
    <w:rsid w:val="00A94EA3"/>
    <w:rsid w:val="00A96EDD"/>
    <w:rsid w:val="00AA2780"/>
    <w:rsid w:val="00AA2E7A"/>
    <w:rsid w:val="00AA4952"/>
    <w:rsid w:val="00AA55A4"/>
    <w:rsid w:val="00AB145B"/>
    <w:rsid w:val="00AB4726"/>
    <w:rsid w:val="00AB5B89"/>
    <w:rsid w:val="00AB6CFD"/>
    <w:rsid w:val="00AC3EFB"/>
    <w:rsid w:val="00AC3F71"/>
    <w:rsid w:val="00AC4CB6"/>
    <w:rsid w:val="00AC7854"/>
    <w:rsid w:val="00AD2FAC"/>
    <w:rsid w:val="00AD310E"/>
    <w:rsid w:val="00AE084E"/>
    <w:rsid w:val="00AE238F"/>
    <w:rsid w:val="00AE2590"/>
    <w:rsid w:val="00AE3591"/>
    <w:rsid w:val="00AE54AF"/>
    <w:rsid w:val="00AF2D1D"/>
    <w:rsid w:val="00AF423A"/>
    <w:rsid w:val="00AF455D"/>
    <w:rsid w:val="00AF4799"/>
    <w:rsid w:val="00AF51EB"/>
    <w:rsid w:val="00AF619E"/>
    <w:rsid w:val="00AF7467"/>
    <w:rsid w:val="00AF7D47"/>
    <w:rsid w:val="00B019AD"/>
    <w:rsid w:val="00B02164"/>
    <w:rsid w:val="00B02BA8"/>
    <w:rsid w:val="00B02DEB"/>
    <w:rsid w:val="00B037F3"/>
    <w:rsid w:val="00B04491"/>
    <w:rsid w:val="00B13FA8"/>
    <w:rsid w:val="00B141B8"/>
    <w:rsid w:val="00B162BE"/>
    <w:rsid w:val="00B258D0"/>
    <w:rsid w:val="00B2625F"/>
    <w:rsid w:val="00B300B6"/>
    <w:rsid w:val="00B324F4"/>
    <w:rsid w:val="00B33606"/>
    <w:rsid w:val="00B371EF"/>
    <w:rsid w:val="00B404BA"/>
    <w:rsid w:val="00B41B87"/>
    <w:rsid w:val="00B437F3"/>
    <w:rsid w:val="00B47270"/>
    <w:rsid w:val="00B47FFC"/>
    <w:rsid w:val="00B503F6"/>
    <w:rsid w:val="00B6071A"/>
    <w:rsid w:val="00B654B2"/>
    <w:rsid w:val="00B66EF3"/>
    <w:rsid w:val="00B7140A"/>
    <w:rsid w:val="00B738AD"/>
    <w:rsid w:val="00B80B3F"/>
    <w:rsid w:val="00B80B6B"/>
    <w:rsid w:val="00B84344"/>
    <w:rsid w:val="00B84440"/>
    <w:rsid w:val="00B84E9A"/>
    <w:rsid w:val="00B97844"/>
    <w:rsid w:val="00BA2FF8"/>
    <w:rsid w:val="00BA482E"/>
    <w:rsid w:val="00BB184B"/>
    <w:rsid w:val="00BB262C"/>
    <w:rsid w:val="00BB342F"/>
    <w:rsid w:val="00BB3897"/>
    <w:rsid w:val="00BB39D4"/>
    <w:rsid w:val="00BB755B"/>
    <w:rsid w:val="00BC007F"/>
    <w:rsid w:val="00BC0810"/>
    <w:rsid w:val="00BC21C4"/>
    <w:rsid w:val="00BC5200"/>
    <w:rsid w:val="00BC5950"/>
    <w:rsid w:val="00BC6521"/>
    <w:rsid w:val="00BC6A9C"/>
    <w:rsid w:val="00BD05DC"/>
    <w:rsid w:val="00BD2354"/>
    <w:rsid w:val="00BD788E"/>
    <w:rsid w:val="00BE0933"/>
    <w:rsid w:val="00BE2FF6"/>
    <w:rsid w:val="00BE32CA"/>
    <w:rsid w:val="00BE5DB2"/>
    <w:rsid w:val="00BF0970"/>
    <w:rsid w:val="00BF15F4"/>
    <w:rsid w:val="00BF1B56"/>
    <w:rsid w:val="00BF2C3A"/>
    <w:rsid w:val="00C01A61"/>
    <w:rsid w:val="00C068EC"/>
    <w:rsid w:val="00C10AA6"/>
    <w:rsid w:val="00C15C1B"/>
    <w:rsid w:val="00C15C64"/>
    <w:rsid w:val="00C15DD8"/>
    <w:rsid w:val="00C1743B"/>
    <w:rsid w:val="00C20796"/>
    <w:rsid w:val="00C30959"/>
    <w:rsid w:val="00C30A03"/>
    <w:rsid w:val="00C324A0"/>
    <w:rsid w:val="00C33D5D"/>
    <w:rsid w:val="00C35CF1"/>
    <w:rsid w:val="00C44B3D"/>
    <w:rsid w:val="00C45516"/>
    <w:rsid w:val="00C4708D"/>
    <w:rsid w:val="00C50E82"/>
    <w:rsid w:val="00C52D0B"/>
    <w:rsid w:val="00C54E07"/>
    <w:rsid w:val="00C5536A"/>
    <w:rsid w:val="00C55ACB"/>
    <w:rsid w:val="00C63863"/>
    <w:rsid w:val="00C63B97"/>
    <w:rsid w:val="00C66FB5"/>
    <w:rsid w:val="00C73FE4"/>
    <w:rsid w:val="00C747CC"/>
    <w:rsid w:val="00C7631F"/>
    <w:rsid w:val="00C804CE"/>
    <w:rsid w:val="00C852C9"/>
    <w:rsid w:val="00C8694D"/>
    <w:rsid w:val="00C92168"/>
    <w:rsid w:val="00C94DEC"/>
    <w:rsid w:val="00C96A3A"/>
    <w:rsid w:val="00C96F01"/>
    <w:rsid w:val="00CA5575"/>
    <w:rsid w:val="00CA57B8"/>
    <w:rsid w:val="00CA654A"/>
    <w:rsid w:val="00CA757E"/>
    <w:rsid w:val="00CB0A1A"/>
    <w:rsid w:val="00CB2FE8"/>
    <w:rsid w:val="00CB3D5A"/>
    <w:rsid w:val="00CC1028"/>
    <w:rsid w:val="00CC680B"/>
    <w:rsid w:val="00CC706B"/>
    <w:rsid w:val="00CC73B6"/>
    <w:rsid w:val="00CD1FE9"/>
    <w:rsid w:val="00CD2B00"/>
    <w:rsid w:val="00CD311C"/>
    <w:rsid w:val="00CD503A"/>
    <w:rsid w:val="00CE1422"/>
    <w:rsid w:val="00CE2047"/>
    <w:rsid w:val="00CE2A38"/>
    <w:rsid w:val="00CE4D2F"/>
    <w:rsid w:val="00CE5562"/>
    <w:rsid w:val="00CF3DC6"/>
    <w:rsid w:val="00CF57F8"/>
    <w:rsid w:val="00CF68B1"/>
    <w:rsid w:val="00CF7909"/>
    <w:rsid w:val="00D048C9"/>
    <w:rsid w:val="00D07E18"/>
    <w:rsid w:val="00D07FB7"/>
    <w:rsid w:val="00D10679"/>
    <w:rsid w:val="00D11E24"/>
    <w:rsid w:val="00D12546"/>
    <w:rsid w:val="00D13488"/>
    <w:rsid w:val="00D1393D"/>
    <w:rsid w:val="00D14357"/>
    <w:rsid w:val="00D14D64"/>
    <w:rsid w:val="00D15533"/>
    <w:rsid w:val="00D15BEF"/>
    <w:rsid w:val="00D16E78"/>
    <w:rsid w:val="00D201C5"/>
    <w:rsid w:val="00D22D65"/>
    <w:rsid w:val="00D23C09"/>
    <w:rsid w:val="00D25B72"/>
    <w:rsid w:val="00D25E9E"/>
    <w:rsid w:val="00D30EB5"/>
    <w:rsid w:val="00D32BCD"/>
    <w:rsid w:val="00D4036D"/>
    <w:rsid w:val="00D408DA"/>
    <w:rsid w:val="00D40C9D"/>
    <w:rsid w:val="00D4355E"/>
    <w:rsid w:val="00D44332"/>
    <w:rsid w:val="00D44AF8"/>
    <w:rsid w:val="00D451F3"/>
    <w:rsid w:val="00D462EC"/>
    <w:rsid w:val="00D4656A"/>
    <w:rsid w:val="00D54BE8"/>
    <w:rsid w:val="00D578E4"/>
    <w:rsid w:val="00D64424"/>
    <w:rsid w:val="00D66E65"/>
    <w:rsid w:val="00D6733B"/>
    <w:rsid w:val="00D71110"/>
    <w:rsid w:val="00D7287C"/>
    <w:rsid w:val="00D72CB5"/>
    <w:rsid w:val="00D74A2D"/>
    <w:rsid w:val="00D7575B"/>
    <w:rsid w:val="00D814BC"/>
    <w:rsid w:val="00D852A5"/>
    <w:rsid w:val="00D87D78"/>
    <w:rsid w:val="00D9167F"/>
    <w:rsid w:val="00D916BD"/>
    <w:rsid w:val="00D92FCB"/>
    <w:rsid w:val="00D9658E"/>
    <w:rsid w:val="00D967C6"/>
    <w:rsid w:val="00DA0DEA"/>
    <w:rsid w:val="00DA2B12"/>
    <w:rsid w:val="00DA2DD8"/>
    <w:rsid w:val="00DA34B5"/>
    <w:rsid w:val="00DA5290"/>
    <w:rsid w:val="00DA5686"/>
    <w:rsid w:val="00DA591C"/>
    <w:rsid w:val="00DA7466"/>
    <w:rsid w:val="00DB2E5C"/>
    <w:rsid w:val="00DB4475"/>
    <w:rsid w:val="00DB4792"/>
    <w:rsid w:val="00DC0EAC"/>
    <w:rsid w:val="00DC128E"/>
    <w:rsid w:val="00DC16D0"/>
    <w:rsid w:val="00DC1FA2"/>
    <w:rsid w:val="00DC47CA"/>
    <w:rsid w:val="00DD4C90"/>
    <w:rsid w:val="00DD5BF1"/>
    <w:rsid w:val="00DD7CE6"/>
    <w:rsid w:val="00DE3C5D"/>
    <w:rsid w:val="00DE4A5F"/>
    <w:rsid w:val="00DE5FB1"/>
    <w:rsid w:val="00DF23E8"/>
    <w:rsid w:val="00DF3923"/>
    <w:rsid w:val="00DF6EAF"/>
    <w:rsid w:val="00E01303"/>
    <w:rsid w:val="00E03559"/>
    <w:rsid w:val="00E05816"/>
    <w:rsid w:val="00E05D5D"/>
    <w:rsid w:val="00E07D0E"/>
    <w:rsid w:val="00E127D7"/>
    <w:rsid w:val="00E15310"/>
    <w:rsid w:val="00E158C1"/>
    <w:rsid w:val="00E16E11"/>
    <w:rsid w:val="00E2247A"/>
    <w:rsid w:val="00E24E41"/>
    <w:rsid w:val="00E252D4"/>
    <w:rsid w:val="00E261EC"/>
    <w:rsid w:val="00E26666"/>
    <w:rsid w:val="00E302EA"/>
    <w:rsid w:val="00E3064D"/>
    <w:rsid w:val="00E343DA"/>
    <w:rsid w:val="00E3606D"/>
    <w:rsid w:val="00E36ADE"/>
    <w:rsid w:val="00E44D48"/>
    <w:rsid w:val="00E521E3"/>
    <w:rsid w:val="00E52399"/>
    <w:rsid w:val="00E571C1"/>
    <w:rsid w:val="00E57915"/>
    <w:rsid w:val="00E61303"/>
    <w:rsid w:val="00E64ED1"/>
    <w:rsid w:val="00E709F7"/>
    <w:rsid w:val="00E73D81"/>
    <w:rsid w:val="00E74FD4"/>
    <w:rsid w:val="00E758B3"/>
    <w:rsid w:val="00E80A87"/>
    <w:rsid w:val="00E832AE"/>
    <w:rsid w:val="00E85BDF"/>
    <w:rsid w:val="00E85C57"/>
    <w:rsid w:val="00E8647F"/>
    <w:rsid w:val="00E92D6A"/>
    <w:rsid w:val="00E934FA"/>
    <w:rsid w:val="00E93F84"/>
    <w:rsid w:val="00E945B5"/>
    <w:rsid w:val="00E95757"/>
    <w:rsid w:val="00E95783"/>
    <w:rsid w:val="00E965B3"/>
    <w:rsid w:val="00E9723A"/>
    <w:rsid w:val="00EA0598"/>
    <w:rsid w:val="00EA0F4E"/>
    <w:rsid w:val="00EA33F2"/>
    <w:rsid w:val="00EB190D"/>
    <w:rsid w:val="00EB2753"/>
    <w:rsid w:val="00EC44E0"/>
    <w:rsid w:val="00EC77DF"/>
    <w:rsid w:val="00ED350D"/>
    <w:rsid w:val="00ED50D1"/>
    <w:rsid w:val="00ED7488"/>
    <w:rsid w:val="00EE06C9"/>
    <w:rsid w:val="00EE10C4"/>
    <w:rsid w:val="00EE21C9"/>
    <w:rsid w:val="00EE31E6"/>
    <w:rsid w:val="00EE3E0B"/>
    <w:rsid w:val="00EE3FD1"/>
    <w:rsid w:val="00EE4A10"/>
    <w:rsid w:val="00EF00F9"/>
    <w:rsid w:val="00EF03CA"/>
    <w:rsid w:val="00EF0FDC"/>
    <w:rsid w:val="00EF1C2A"/>
    <w:rsid w:val="00EF32F5"/>
    <w:rsid w:val="00EF3549"/>
    <w:rsid w:val="00EF5129"/>
    <w:rsid w:val="00EF6036"/>
    <w:rsid w:val="00EF6333"/>
    <w:rsid w:val="00F02510"/>
    <w:rsid w:val="00F03146"/>
    <w:rsid w:val="00F03860"/>
    <w:rsid w:val="00F04034"/>
    <w:rsid w:val="00F13A4B"/>
    <w:rsid w:val="00F15B90"/>
    <w:rsid w:val="00F16237"/>
    <w:rsid w:val="00F200D1"/>
    <w:rsid w:val="00F200EA"/>
    <w:rsid w:val="00F22256"/>
    <w:rsid w:val="00F23541"/>
    <w:rsid w:val="00F244E1"/>
    <w:rsid w:val="00F25A89"/>
    <w:rsid w:val="00F318D1"/>
    <w:rsid w:val="00F3285E"/>
    <w:rsid w:val="00F33A85"/>
    <w:rsid w:val="00F3410D"/>
    <w:rsid w:val="00F34FF8"/>
    <w:rsid w:val="00F359E0"/>
    <w:rsid w:val="00F4074A"/>
    <w:rsid w:val="00F41E8B"/>
    <w:rsid w:val="00F428A6"/>
    <w:rsid w:val="00F4359E"/>
    <w:rsid w:val="00F45302"/>
    <w:rsid w:val="00F467F5"/>
    <w:rsid w:val="00F51F85"/>
    <w:rsid w:val="00F537ED"/>
    <w:rsid w:val="00F541D4"/>
    <w:rsid w:val="00F55FAE"/>
    <w:rsid w:val="00F56702"/>
    <w:rsid w:val="00F72B59"/>
    <w:rsid w:val="00F77D9F"/>
    <w:rsid w:val="00F80347"/>
    <w:rsid w:val="00F841E9"/>
    <w:rsid w:val="00F8654D"/>
    <w:rsid w:val="00F911D5"/>
    <w:rsid w:val="00F94C67"/>
    <w:rsid w:val="00F954F7"/>
    <w:rsid w:val="00F97AD1"/>
    <w:rsid w:val="00FA0030"/>
    <w:rsid w:val="00FA0174"/>
    <w:rsid w:val="00FA29CD"/>
    <w:rsid w:val="00FA6D8E"/>
    <w:rsid w:val="00FB1BF2"/>
    <w:rsid w:val="00FB22B7"/>
    <w:rsid w:val="00FB22C7"/>
    <w:rsid w:val="00FB310A"/>
    <w:rsid w:val="00FB3BCC"/>
    <w:rsid w:val="00FB42FC"/>
    <w:rsid w:val="00FB51E2"/>
    <w:rsid w:val="00FB75C7"/>
    <w:rsid w:val="00FC02BF"/>
    <w:rsid w:val="00FC42FA"/>
    <w:rsid w:val="00FC4B15"/>
    <w:rsid w:val="00FC4BCA"/>
    <w:rsid w:val="00FC5C3E"/>
    <w:rsid w:val="00FC6C1F"/>
    <w:rsid w:val="00FD36C2"/>
    <w:rsid w:val="00FD7470"/>
    <w:rsid w:val="00FE3B40"/>
    <w:rsid w:val="00FE6B12"/>
    <w:rsid w:val="00FF3419"/>
    <w:rsid w:val="00FF5600"/>
    <w:rsid w:val="00FF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6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04CE3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6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04CE3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</Words>
  <Characters>1734</Characters>
  <Application>Microsoft Office Word</Application>
  <DocSecurity>0</DocSecurity>
  <Lines>4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64</dc:creator>
  <cp:lastModifiedBy>E754064</cp:lastModifiedBy>
  <cp:revision>1</cp:revision>
  <dcterms:created xsi:type="dcterms:W3CDTF">2024-03-09T07:14:00Z</dcterms:created>
  <dcterms:modified xsi:type="dcterms:W3CDTF">2024-03-09T07:15:00Z</dcterms:modified>
</cp:coreProperties>
</file>